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3858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F70EC6" w14:textId="77777777" w:rsidR="00817DD6" w:rsidRPr="001549D3" w:rsidRDefault="00031312" w:rsidP="0001436A">
      <w:pPr>
        <w:pStyle w:val="Title"/>
      </w:pPr>
      <w:r>
        <w:t>Lateral entorhinal cortex lesions impair local spatial frameworks</w:t>
      </w:r>
    </w:p>
    <w:p w14:paraId="41FE7D46" w14:textId="664D2821" w:rsidR="00031312" w:rsidRPr="00376CC5" w:rsidRDefault="00031312" w:rsidP="00031312">
      <w:pPr>
        <w:pStyle w:val="AuthorList"/>
      </w:pPr>
      <w:r>
        <w:t>Maneesh Varghese Kuruvilla</w:t>
      </w:r>
      <w:r w:rsidRPr="00376CC5">
        <w:t xml:space="preserve">, </w:t>
      </w:r>
      <w:r>
        <w:t>James Alexander Ainge</w:t>
      </w:r>
      <w:bookmarkStart w:id="0" w:name="_GoBack"/>
      <w:bookmarkEnd w:id="0"/>
      <w:r w:rsidRPr="00A545C6">
        <w:rPr>
          <w:vertAlign w:val="superscript"/>
        </w:rPr>
        <w:t>*</w:t>
      </w:r>
    </w:p>
    <w:p w14:paraId="5B18BADF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31312">
        <w:rPr>
          <w:rFonts w:cs="Times New Roman"/>
        </w:rPr>
        <w:t>Dr. James A. Ainge</w:t>
      </w:r>
      <w:r w:rsidR="00994A3D" w:rsidRPr="00994A3D">
        <w:rPr>
          <w:rFonts w:cs="Times New Roman"/>
        </w:rPr>
        <w:t xml:space="preserve">: </w:t>
      </w:r>
      <w:r w:rsidR="00031312">
        <w:rPr>
          <w:rFonts w:cs="Times New Roman"/>
        </w:rPr>
        <w:t>jaa7@st-andrews.ac.uk</w:t>
      </w:r>
    </w:p>
    <w:p w14:paraId="5EC5F20C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AE3ABEB" w14:textId="577FA101" w:rsidR="00994A3D" w:rsidRDefault="00137DF6" w:rsidP="00137DF6">
      <w:pPr>
        <w:pStyle w:val="Caption"/>
      </w:pPr>
      <w:r>
        <w:t xml:space="preserve">Table </w:t>
      </w:r>
      <w:r w:rsidR="00844B59">
        <w:fldChar w:fldCharType="begin"/>
      </w:r>
      <w:r w:rsidR="00844B59">
        <w:instrText xml:space="preserve"> SEQ Table \* ARABIC </w:instrText>
      </w:r>
      <w:r w:rsidR="00844B59">
        <w:fldChar w:fldCharType="separate"/>
      </w:r>
      <w:r>
        <w:rPr>
          <w:noProof/>
        </w:rPr>
        <w:t>1</w:t>
      </w:r>
      <w:r w:rsidR="00844B59">
        <w:rPr>
          <w:noProof/>
        </w:rPr>
        <w:fldChar w:fldCharType="end"/>
      </w:r>
      <w:r>
        <w:t>: Counterbalanced combinations of training (pre-surgery) and testing (post-surgery) order on the local and global tasks</w:t>
      </w:r>
    </w:p>
    <w:tbl>
      <w:tblPr>
        <w:tblStyle w:val="PlainTable22"/>
        <w:tblW w:w="0" w:type="auto"/>
        <w:tblLook w:val="02A0" w:firstRow="1" w:lastRow="0" w:firstColumn="1" w:lastColumn="0" w:noHBand="1" w:noVBand="0"/>
      </w:tblPr>
      <w:tblGrid>
        <w:gridCol w:w="1665"/>
        <w:gridCol w:w="1665"/>
        <w:gridCol w:w="1665"/>
        <w:gridCol w:w="1666"/>
        <w:gridCol w:w="1666"/>
        <w:gridCol w:w="1666"/>
      </w:tblGrid>
      <w:tr w:rsidR="00137DF6" w14:paraId="304EED93" w14:textId="77777777" w:rsidTr="000D0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1" w:type="dxa"/>
            <w:gridSpan w:val="4"/>
          </w:tcPr>
          <w:p w14:paraId="12E36018" w14:textId="77777777" w:rsidR="00137DF6" w:rsidRPr="00C50E7F" w:rsidRDefault="00137DF6" w:rsidP="000D08DF">
            <w:pPr>
              <w:pStyle w:val="Caption"/>
              <w:jc w:val="center"/>
              <w:rPr>
                <w:b/>
              </w:rPr>
            </w:pPr>
            <w:r w:rsidRPr="00C50E7F">
              <w:rPr>
                <w:b/>
              </w:rPr>
              <w:t>Training order pre-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2" w:type="dxa"/>
            <w:gridSpan w:val="2"/>
          </w:tcPr>
          <w:p w14:paraId="37EA3DBB" w14:textId="77777777" w:rsidR="00137DF6" w:rsidRPr="00C50E7F" w:rsidRDefault="00137DF6" w:rsidP="000D08DF">
            <w:pPr>
              <w:pStyle w:val="Caption"/>
              <w:jc w:val="center"/>
              <w:rPr>
                <w:b/>
              </w:rPr>
            </w:pPr>
            <w:r w:rsidRPr="00C50E7F">
              <w:rPr>
                <w:b/>
              </w:rPr>
              <w:t>Testing order post-surgery</w:t>
            </w:r>
          </w:p>
        </w:tc>
      </w:tr>
      <w:tr w:rsidR="00137DF6" w14:paraId="5DE6E390" w14:textId="77777777" w:rsidTr="000D0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EFCF48C" w14:textId="77777777" w:rsidR="00137DF6" w:rsidRPr="00C50E7F" w:rsidRDefault="00137DF6" w:rsidP="000D08DF">
            <w:pPr>
              <w:pStyle w:val="Caption"/>
              <w:jc w:val="center"/>
              <w:rPr>
                <w:b/>
              </w:rPr>
            </w:pPr>
            <w:r w:rsidRPr="00C50E7F">
              <w:rPr>
                <w:b/>
              </w:rPr>
              <w:t>Habitu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14:paraId="293E7807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Tas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5" w:type="dxa"/>
          </w:tcPr>
          <w:p w14:paraId="5C8F5DDD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Habitu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0310BF68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Tas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6" w:type="dxa"/>
          </w:tcPr>
          <w:p w14:paraId="348B9D46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Ta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6B1D4B83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Task</w:t>
            </w:r>
          </w:p>
        </w:tc>
      </w:tr>
      <w:tr w:rsidR="00137DF6" w14:paraId="1C44EFF4" w14:textId="77777777" w:rsidTr="000D0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DB4F8A1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14:paraId="22B33938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5" w:type="dxa"/>
          </w:tcPr>
          <w:p w14:paraId="50A6CF37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2A6861D3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6" w:type="dxa"/>
          </w:tcPr>
          <w:p w14:paraId="017DA443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4C135231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</w:tr>
      <w:tr w:rsidR="00137DF6" w14:paraId="5D19E57C" w14:textId="77777777" w:rsidTr="000D0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BB633E4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14:paraId="37F179E9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5" w:type="dxa"/>
          </w:tcPr>
          <w:p w14:paraId="45DEAF71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0AFD6D0D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6" w:type="dxa"/>
          </w:tcPr>
          <w:p w14:paraId="374D4DE3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2BB1BFDA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</w:tr>
      <w:tr w:rsidR="00137DF6" w14:paraId="791605D5" w14:textId="77777777" w:rsidTr="000D0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585B757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14:paraId="35D750A9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5" w:type="dxa"/>
          </w:tcPr>
          <w:p w14:paraId="203E24E2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0B19C281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6" w:type="dxa"/>
          </w:tcPr>
          <w:p w14:paraId="76477E84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2FCD7BE0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</w:tr>
      <w:tr w:rsidR="00137DF6" w14:paraId="557C17A5" w14:textId="77777777" w:rsidTr="000D0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CEAA4D4" w14:textId="77777777" w:rsidR="00137DF6" w:rsidRPr="00267B77" w:rsidRDefault="00137DF6" w:rsidP="000D08DF">
            <w:pPr>
              <w:pStyle w:val="Caption"/>
              <w:jc w:val="center"/>
            </w:pPr>
            <w:r w:rsidRPr="00267B77">
              <w:t>Glob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14:paraId="30C23AF3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5" w:type="dxa"/>
          </w:tcPr>
          <w:p w14:paraId="265C3F44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3BF3D604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6" w:type="dxa"/>
          </w:tcPr>
          <w:p w14:paraId="146627C7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Lo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6" w:type="dxa"/>
          </w:tcPr>
          <w:p w14:paraId="2E10CC58" w14:textId="77777777" w:rsidR="00137DF6" w:rsidRPr="000D08DF" w:rsidRDefault="00137DF6" w:rsidP="000D08DF">
            <w:pPr>
              <w:pStyle w:val="Caption"/>
              <w:jc w:val="center"/>
              <w:rPr>
                <w:b w:val="0"/>
              </w:rPr>
            </w:pPr>
            <w:r w:rsidRPr="000D08DF">
              <w:rPr>
                <w:b w:val="0"/>
              </w:rPr>
              <w:t>Global</w:t>
            </w:r>
          </w:p>
        </w:tc>
      </w:tr>
    </w:tbl>
    <w:p w14:paraId="3DA58B72" w14:textId="77777777" w:rsidR="00137DF6" w:rsidRPr="00137DF6" w:rsidRDefault="00137DF6" w:rsidP="00137DF6">
      <w:pPr>
        <w:pStyle w:val="NoSpacing"/>
      </w:pPr>
    </w:p>
    <w:p w14:paraId="3B47565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A2FE8" w14:textId="77777777" w:rsidR="00844B59" w:rsidRDefault="00844B59" w:rsidP="00117666">
      <w:pPr>
        <w:spacing w:after="0"/>
      </w:pPr>
      <w:r>
        <w:separator/>
      </w:r>
    </w:p>
  </w:endnote>
  <w:endnote w:type="continuationSeparator" w:id="0">
    <w:p w14:paraId="03A14FE4" w14:textId="77777777" w:rsidR="00844B59" w:rsidRDefault="00844B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8C807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A09EA4" wp14:editId="45F2F2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8727C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A09EA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B8727C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D0AD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43D2CA7" wp14:editId="09E6B8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A4CFE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3D2CA7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AA4CFE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BD140F" w14:textId="77777777" w:rsidR="00844B59" w:rsidRDefault="00844B59" w:rsidP="00117666">
      <w:pPr>
        <w:spacing w:after="0"/>
      </w:pPr>
      <w:r>
        <w:separator/>
      </w:r>
    </w:p>
  </w:footnote>
  <w:footnote w:type="continuationSeparator" w:id="0">
    <w:p w14:paraId="4E62BBF5" w14:textId="77777777" w:rsidR="00844B59" w:rsidRDefault="00844B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99C5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6A6FC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34179E" wp14:editId="307B0BF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312"/>
    <w:rsid w:val="0001436A"/>
    <w:rsid w:val="00031312"/>
    <w:rsid w:val="00034304"/>
    <w:rsid w:val="00035434"/>
    <w:rsid w:val="00052A14"/>
    <w:rsid w:val="00077D53"/>
    <w:rsid w:val="00105FD9"/>
    <w:rsid w:val="00117666"/>
    <w:rsid w:val="00137DF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6A3E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4B59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0E7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027F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27C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2">
    <w:name w:val="Plain Table 22"/>
    <w:basedOn w:val="TableNormal"/>
    <w:uiPriority w:val="42"/>
    <w:rsid w:val="00137DF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neeshkuruvilla/Dropbox/Frontiers_Paper_mvk_jaa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1.DOCX</DocumentId>
    <TitleName xmlns="85777791-fa82-4fd5-addc-1f9b47aa4524">Table 1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63AEF17A-51F7-374E-A2A8-0609DEB14404}"/>
</file>

<file path=customXml/itemProps2.xml><?xml version="1.0" encoding="utf-8"?>
<ds:datastoreItem xmlns:ds="http://schemas.openxmlformats.org/officeDocument/2006/customXml" ds:itemID="{C6C713FD-5BEC-4B61-8C48-2AC4B9039A4B}"/>
</file>

<file path=customXml/itemProps3.xml><?xml version="1.0" encoding="utf-8"?>
<ds:datastoreItem xmlns:ds="http://schemas.openxmlformats.org/officeDocument/2006/customXml" ds:itemID="{63E7B7A5-8A7C-483B-A617-3F520040C086}"/>
</file>

<file path=customXml/itemProps4.xml><?xml version="1.0" encoding="utf-8"?>
<ds:datastoreItem xmlns:ds="http://schemas.openxmlformats.org/officeDocument/2006/customXml" ds:itemID="{5990E9BC-573B-4D03-847B-28F3D74A535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05</Words>
  <Characters>54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K</dc:creator>
  <cp:lastModifiedBy>MVK</cp:lastModifiedBy>
  <cp:revision>4</cp:revision>
  <cp:lastPrinted>2013-10-03T12:51:00Z</cp:lastPrinted>
  <dcterms:created xsi:type="dcterms:W3CDTF">2017-02-28T11:23:00Z</dcterms:created>
  <dcterms:modified xsi:type="dcterms:W3CDTF">2017-02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